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9EE20E" w14:textId="0A31FAFB" w:rsidR="00043515" w:rsidRDefault="006B7B3E" w:rsidP="00104736">
      <w:pPr>
        <w:pStyle w:val="a3"/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814">
        <w:rPr>
          <w:rFonts w:ascii="Times New Roman" w:hAnsi="Times New Roman" w:cs="Times New Roman"/>
          <w:b/>
          <w:sz w:val="24"/>
          <w:szCs w:val="24"/>
        </w:rPr>
        <w:t>Table</w:t>
      </w:r>
      <w:r w:rsidR="004D5814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4D581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72C09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Hurst exponent </w:t>
      </w:r>
      <w:r w:rsidR="00B11E15" w:rsidRPr="00104736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51FE9" w:rsidRPr="00104736">
        <w:rPr>
          <w:rFonts w:ascii="Times New Roman" w:hAnsi="Times New Roman" w:cs="Times New Roman"/>
          <w:b/>
          <w:bCs/>
          <w:sz w:val="24"/>
          <w:szCs w:val="24"/>
        </w:rPr>
        <w:t>participants</w:t>
      </w:r>
      <w:r w:rsidR="00104736" w:rsidRPr="0010473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divided according to </w:t>
      </w:r>
      <w:r w:rsidR="004D5814">
        <w:rPr>
          <w:rFonts w:ascii="Times New Roman" w:hAnsi="Times New Roman" w:cs="Times New Roman" w:hint="eastAsia"/>
          <w:b/>
          <w:bCs/>
          <w:sz w:val="24"/>
          <w:szCs w:val="24"/>
        </w:rPr>
        <w:t>CMBs</w:t>
      </w:r>
    </w:p>
    <w:tbl>
      <w:tblPr>
        <w:tblStyle w:val="2"/>
        <w:tblpPr w:leftFromText="180" w:rightFromText="180" w:vertAnchor="text" w:horzAnchor="page" w:tblpX="253" w:tblpY="170"/>
        <w:tblOverlap w:val="never"/>
        <w:tblW w:w="11345" w:type="dxa"/>
        <w:tblLayout w:type="fixed"/>
        <w:tblLook w:val="04A0" w:firstRow="1" w:lastRow="0" w:firstColumn="1" w:lastColumn="0" w:noHBand="0" w:noVBand="1"/>
      </w:tblPr>
      <w:tblGrid>
        <w:gridCol w:w="2268"/>
        <w:gridCol w:w="4576"/>
        <w:gridCol w:w="2340"/>
        <w:gridCol w:w="2161"/>
      </w:tblGrid>
      <w:tr w:rsidR="00104736" w14:paraId="4F583F72" w14:textId="77777777" w:rsidTr="00104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FD7ADE2" w14:textId="77777777" w:rsidR="00104736" w:rsidRPr="00DC3D3A" w:rsidRDefault="00104736" w:rsidP="00104736">
            <w:pPr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kern w:val="0"/>
                <w:sz w:val="24"/>
                <w:szCs w:val="24"/>
              </w:rPr>
              <w:t>Item</w:t>
            </w:r>
          </w:p>
        </w:tc>
        <w:tc>
          <w:tcPr>
            <w:tcW w:w="4576" w:type="dxa"/>
            <w:tcBorders>
              <w:top w:val="single" w:sz="4" w:space="0" w:color="auto"/>
              <w:bottom w:val="single" w:sz="4" w:space="0" w:color="auto"/>
            </w:tcBorders>
          </w:tcPr>
          <w:p w14:paraId="7036A5B1" w14:textId="62DFFBDB" w:rsidR="00104736" w:rsidRDefault="006B7B3E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VS </w:t>
            </w:r>
            <w:r w:rsidR="0010473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negative</w:t>
            </w:r>
          </w:p>
          <w:p w14:paraId="7B7F7B65" w14:textId="41D677A3" w:rsidR="00104736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N=</w:t>
            </w:r>
            <w:r w:rsidR="004D58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14:paraId="64ADDAE2" w14:textId="45CDE99C" w:rsidR="00104736" w:rsidRDefault="006B7B3E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PVS </w:t>
            </w:r>
            <w:r w:rsidR="00104736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ositive</w:t>
            </w:r>
          </w:p>
          <w:p w14:paraId="7CB3006A" w14:textId="5BB88832" w:rsidR="00104736" w:rsidRPr="002148A8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(N=</w:t>
            </w:r>
            <w:r w:rsidR="004D58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</w:t>
            </w:r>
            <w:r w:rsidR="004D58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7A23ED6C" w14:textId="77777777" w:rsidR="00104736" w:rsidRDefault="00104736" w:rsidP="001047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 value</w:t>
            </w:r>
          </w:p>
        </w:tc>
      </w:tr>
      <w:tr w:rsidR="00104736" w:rsidRPr="00C96C58" w14:paraId="6A1ABF49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0786D1F5" w14:textId="77777777" w:rsidR="00104736" w:rsidRPr="00531E71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5A3159CD" w14:textId="514DDA27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4</w:t>
            </w: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 w:rsidRPr="00531E71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24EF759" w14:textId="6AF4124B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</w:t>
            </w:r>
            <w:r w:rsidR="004D5814"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4</w:t>
            </w:r>
            <w:r w:rsidRPr="00C96C58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A73DE10" w14:textId="306EA848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 w:rsidRPr="00327FDD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07</w:t>
            </w:r>
          </w:p>
        </w:tc>
      </w:tr>
      <w:tr w:rsidR="00104736" w:rsidRPr="00C96C58" w14:paraId="0AE56497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F294B8F" w14:textId="77777777" w:rsidR="00104736" w:rsidRPr="005C516B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1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0E445FFB" w14:textId="203A8E53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7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022C80B" w14:textId="46B9BB3D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7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0161401E" w14:textId="0172DA87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96</w:t>
            </w:r>
          </w:p>
        </w:tc>
      </w:tr>
      <w:tr w:rsidR="00104736" w:rsidRPr="00C96C58" w14:paraId="41C5E849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</w:tcPr>
          <w:p w14:paraId="1D50B659" w14:textId="77777777" w:rsidR="00104736" w:rsidRPr="00C96C58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  <w:vertAlign w:val="subscript"/>
              </w:rPr>
            </w:pP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2</w:t>
            </w:r>
          </w:p>
        </w:tc>
        <w:tc>
          <w:tcPr>
            <w:tcW w:w="4576" w:type="dxa"/>
            <w:tcBorders>
              <w:top w:val="nil"/>
              <w:bottom w:val="nil"/>
            </w:tcBorders>
          </w:tcPr>
          <w:p w14:paraId="3C7029DE" w14:textId="2E360E63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1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6030E51" w14:textId="6AD2BF49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9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09)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E49015C" w14:textId="32013843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45</w:t>
            </w:r>
          </w:p>
        </w:tc>
      </w:tr>
      <w:tr w:rsidR="00104736" w:rsidRPr="00C96C58" w14:paraId="5A91C4F8" w14:textId="77777777" w:rsidTr="00104736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6" w:space="0" w:color="auto"/>
            </w:tcBorders>
          </w:tcPr>
          <w:p w14:paraId="606D0565" w14:textId="77777777" w:rsidR="00104736" w:rsidRPr="005C516B" w:rsidRDefault="00104736" w:rsidP="00104736">
            <w:pPr>
              <w:ind w:firstLineChars="100" w:firstLine="24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FF48E0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△</w:t>
            </w:r>
            <w:r w:rsidRPr="005C516B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α</w:t>
            </w:r>
          </w:p>
        </w:tc>
        <w:tc>
          <w:tcPr>
            <w:tcW w:w="4576" w:type="dxa"/>
            <w:tcBorders>
              <w:top w:val="nil"/>
              <w:bottom w:val="single" w:sz="6" w:space="0" w:color="auto"/>
            </w:tcBorders>
          </w:tcPr>
          <w:p w14:paraId="5174DB77" w14:textId="73D83163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(0.</w:t>
            </w:r>
            <w:r w:rsidR="006B7B3E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single" w:sz="6" w:space="0" w:color="auto"/>
            </w:tcBorders>
          </w:tcPr>
          <w:p w14:paraId="0B145407" w14:textId="47EB9501" w:rsidR="00104736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-0.02(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2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161" w:type="dxa"/>
            <w:tcBorders>
              <w:top w:val="nil"/>
              <w:bottom w:val="single" w:sz="6" w:space="0" w:color="auto"/>
            </w:tcBorders>
          </w:tcPr>
          <w:p w14:paraId="25E84452" w14:textId="33C032E3" w:rsidR="00104736" w:rsidRPr="00C96C58" w:rsidRDefault="00104736" w:rsidP="00104736">
            <w:pPr>
              <w:ind w:firstLineChars="100" w:firstLine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0.</w:t>
            </w:r>
            <w:r w:rsidR="004D5814">
              <w:rPr>
                <w:rFonts w:ascii="Times New Roman" w:hAnsi="Times New Roman" w:cs="Times New Roman" w:hint="eastAsia"/>
                <w:bCs/>
                <w:kern w:val="0"/>
                <w:sz w:val="24"/>
                <w:szCs w:val="24"/>
              </w:rPr>
              <w:t>661</w:t>
            </w:r>
          </w:p>
        </w:tc>
      </w:tr>
    </w:tbl>
    <w:p w14:paraId="65B102DA" w14:textId="30F4BD60" w:rsidR="00043515" w:rsidRPr="009A0025" w:rsidRDefault="00327FD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textWrapping" w:clear="all"/>
      </w:r>
      <w:r w:rsidR="004D5814">
        <w:rPr>
          <w:rFonts w:ascii="Times New Roman" w:hAnsi="Times New Roman" w:cs="Times New Roman" w:hint="eastAsia"/>
          <w:kern w:val="0"/>
          <w:sz w:val="24"/>
          <w:szCs w:val="24"/>
        </w:rPr>
        <w:t>CMBs</w:t>
      </w:r>
      <w:r w:rsidR="006B7B3E">
        <w:rPr>
          <w:rFonts w:ascii="Times New Roman" w:hAnsi="Times New Roman" w:cs="Times New Roman" w:hint="eastAsia"/>
          <w:kern w:val="0"/>
          <w:sz w:val="24"/>
          <w:szCs w:val="24"/>
        </w:rPr>
        <w:t xml:space="preserve">: </w:t>
      </w:r>
      <w:r w:rsidR="004D5814" w:rsidRPr="004D5814">
        <w:rPr>
          <w:rFonts w:ascii="Times New Roman" w:hAnsi="Times New Roman" w:cs="Times New Roman" w:hint="eastAsia"/>
          <w:kern w:val="0"/>
          <w:sz w:val="24"/>
          <w:szCs w:val="24"/>
        </w:rPr>
        <w:t>cerebral microbleeds</w:t>
      </w:r>
    </w:p>
    <w:sectPr w:rsidR="00043515" w:rsidRPr="009A0025" w:rsidSect="002148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B668D1" w14:textId="77777777" w:rsidR="00807F00" w:rsidRDefault="00807F00" w:rsidP="00DF4751">
      <w:pPr>
        <w:rPr>
          <w:rFonts w:hint="eastAsia"/>
        </w:rPr>
      </w:pPr>
      <w:r>
        <w:separator/>
      </w:r>
    </w:p>
  </w:endnote>
  <w:endnote w:type="continuationSeparator" w:id="0">
    <w:p w14:paraId="1BB40B13" w14:textId="77777777" w:rsidR="00807F00" w:rsidRDefault="00807F00" w:rsidP="00DF475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0633E5" w14:textId="77777777" w:rsidR="00807F00" w:rsidRDefault="00807F00" w:rsidP="00DF4751">
      <w:pPr>
        <w:rPr>
          <w:rFonts w:hint="eastAsia"/>
        </w:rPr>
      </w:pPr>
      <w:r>
        <w:separator/>
      </w:r>
    </w:p>
  </w:footnote>
  <w:footnote w:type="continuationSeparator" w:id="0">
    <w:p w14:paraId="78998B49" w14:textId="77777777" w:rsidR="00807F00" w:rsidRDefault="00807F00" w:rsidP="00DF475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5AB6"/>
    <w:rsid w:val="000265B6"/>
    <w:rsid w:val="00043515"/>
    <w:rsid w:val="000705F3"/>
    <w:rsid w:val="00075194"/>
    <w:rsid w:val="0007579B"/>
    <w:rsid w:val="00094E11"/>
    <w:rsid w:val="00104736"/>
    <w:rsid w:val="001402DB"/>
    <w:rsid w:val="00142BFE"/>
    <w:rsid w:val="00147398"/>
    <w:rsid w:val="00173155"/>
    <w:rsid w:val="001C6920"/>
    <w:rsid w:val="002148A8"/>
    <w:rsid w:val="002320A3"/>
    <w:rsid w:val="002E6C8A"/>
    <w:rsid w:val="00321B63"/>
    <w:rsid w:val="00327FDD"/>
    <w:rsid w:val="003A72B7"/>
    <w:rsid w:val="0041659F"/>
    <w:rsid w:val="004459A0"/>
    <w:rsid w:val="00456A8E"/>
    <w:rsid w:val="00460B0B"/>
    <w:rsid w:val="004D5814"/>
    <w:rsid w:val="00507CE6"/>
    <w:rsid w:val="00517160"/>
    <w:rsid w:val="00531E71"/>
    <w:rsid w:val="00533572"/>
    <w:rsid w:val="00551FE9"/>
    <w:rsid w:val="00566F5D"/>
    <w:rsid w:val="005732B5"/>
    <w:rsid w:val="005823F4"/>
    <w:rsid w:val="005C0793"/>
    <w:rsid w:val="00620633"/>
    <w:rsid w:val="00672C09"/>
    <w:rsid w:val="006A0FDB"/>
    <w:rsid w:val="006B7B3E"/>
    <w:rsid w:val="006D442E"/>
    <w:rsid w:val="006E01C1"/>
    <w:rsid w:val="006F20E3"/>
    <w:rsid w:val="007215A0"/>
    <w:rsid w:val="00742705"/>
    <w:rsid w:val="00760DBD"/>
    <w:rsid w:val="00767E43"/>
    <w:rsid w:val="00805AB6"/>
    <w:rsid w:val="00807F00"/>
    <w:rsid w:val="008304EA"/>
    <w:rsid w:val="008E0915"/>
    <w:rsid w:val="008F581C"/>
    <w:rsid w:val="008F6AAC"/>
    <w:rsid w:val="0094076D"/>
    <w:rsid w:val="00941DBB"/>
    <w:rsid w:val="00956211"/>
    <w:rsid w:val="009A0025"/>
    <w:rsid w:val="00A363A7"/>
    <w:rsid w:val="00A9565D"/>
    <w:rsid w:val="00AC1B4F"/>
    <w:rsid w:val="00AE5CD6"/>
    <w:rsid w:val="00B024D1"/>
    <w:rsid w:val="00B11E15"/>
    <w:rsid w:val="00B67FDA"/>
    <w:rsid w:val="00B8334B"/>
    <w:rsid w:val="00B926B5"/>
    <w:rsid w:val="00B96B01"/>
    <w:rsid w:val="00BD7283"/>
    <w:rsid w:val="00C31A28"/>
    <w:rsid w:val="00C556F7"/>
    <w:rsid w:val="00C6536D"/>
    <w:rsid w:val="00C9372A"/>
    <w:rsid w:val="00C96C58"/>
    <w:rsid w:val="00CE02FB"/>
    <w:rsid w:val="00D157E6"/>
    <w:rsid w:val="00D73177"/>
    <w:rsid w:val="00D7371B"/>
    <w:rsid w:val="00DC3D3A"/>
    <w:rsid w:val="00DE289C"/>
    <w:rsid w:val="00DF4751"/>
    <w:rsid w:val="00E20A20"/>
    <w:rsid w:val="00E2278E"/>
    <w:rsid w:val="00E822F6"/>
    <w:rsid w:val="00EB5084"/>
    <w:rsid w:val="00F03F6C"/>
    <w:rsid w:val="00F27D00"/>
    <w:rsid w:val="00F37671"/>
    <w:rsid w:val="00F94E54"/>
    <w:rsid w:val="00F96DC7"/>
    <w:rsid w:val="00FB4EBE"/>
    <w:rsid w:val="00FF48E0"/>
    <w:rsid w:val="180C6297"/>
    <w:rsid w:val="1CBA2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0D672F"/>
  <w15:docId w15:val="{928FC0C6-E069-4389-94E4-AEBA1E699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qFormat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qFormat/>
    <w:rPr>
      <w:sz w:val="18"/>
      <w:szCs w:val="18"/>
    </w:rPr>
  </w:style>
  <w:style w:type="table" w:customStyle="1" w:styleId="2">
    <w:name w:val="浅色底纹2"/>
    <w:basedOn w:val="a1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a">
    <w:name w:val="Revision"/>
    <w:hidden/>
    <w:uiPriority w:val="99"/>
    <w:semiHidden/>
    <w:rsid w:val="00B11E15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FAF7441-5FFB-438C-BDE1-44B6B24A4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6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 </dc:creator>
  <cp:lastModifiedBy>弘轶 赵</cp:lastModifiedBy>
  <cp:revision>38</cp:revision>
  <dcterms:created xsi:type="dcterms:W3CDTF">2020-02-10T11:58:00Z</dcterms:created>
  <dcterms:modified xsi:type="dcterms:W3CDTF">2025-02-01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50331EB86647484EB498F00A5069481A</vt:lpwstr>
  </property>
  <property fmtid="{D5CDD505-2E9C-101B-9397-08002B2CF9AE}" pid="4" name="GrammarlyDocumentId">
    <vt:lpwstr>93127ab4b5a2730b6b871c125c8cc4420cc92b1a75b81fde010020f472da7201</vt:lpwstr>
  </property>
</Properties>
</file>